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3391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7"/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line characteristics of the GSE135251 and GSE126848 datasets</w:t>
      </w:r>
    </w:p>
    <w:tbl>
      <w:tblPr>
        <w:tblStyle w:val="2"/>
        <w:tblW w:w="0" w:type="auto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636"/>
        <w:gridCol w:w="870"/>
        <w:gridCol w:w="576"/>
        <w:gridCol w:w="630"/>
        <w:gridCol w:w="1536"/>
        <w:gridCol w:w="1428"/>
      </w:tblGrid>
      <w:tr w14:paraId="68CC1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4EE6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99D1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2D38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99B17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, y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B65B9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, kg/m2</w:t>
            </w:r>
          </w:p>
        </w:tc>
      </w:tr>
      <w:tr w14:paraId="4CBF9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956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GSE1268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045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FL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19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3B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8C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3C6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9.4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4D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8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14:paraId="6D8C2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491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67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BB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0B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DE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BD6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8.9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0E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9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/2</w:t>
            </w:r>
          </w:p>
        </w:tc>
      </w:tr>
      <w:tr w14:paraId="6A001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E9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20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F2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7F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F82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9.5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A7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1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14:paraId="0C6C4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6B4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SE1352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F3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FL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7D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F3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27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2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34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14:paraId="639E7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8386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B37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A335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9A74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F58A1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3EC4D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</w:tr>
    </w:tbl>
    <w:p w14:paraId="5B3018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AFL, nonalcoholic fatty liv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ASH, nonalcoholic steatohepatit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AFL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cohol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t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v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ease.</w:t>
      </w:r>
    </w:p>
    <w:p w14:paraId="72BCCE19"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03E2EA06"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: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NP information for the hub gene</w:t>
      </w:r>
    </w:p>
    <w:tbl>
      <w:tblPr>
        <w:tblStyle w:val="3"/>
        <w:tblW w:w="81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17"/>
        <w:gridCol w:w="5513"/>
      </w:tblGrid>
      <w:tr w14:paraId="08790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8752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28B7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No.of SNPs</w:t>
            </w:r>
          </w:p>
          <w:p w14:paraId="29119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82F6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eference SNP ID</w:t>
            </w:r>
          </w:p>
        </w:tc>
      </w:tr>
      <w:tr w14:paraId="381CE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4085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MVK</w:t>
            </w:r>
          </w:p>
          <w:p w14:paraId="19D26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E805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55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A50A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4766593, rs142071076, rs117692896, rs11540748,</w:t>
            </w:r>
          </w:p>
          <w:p w14:paraId="454D3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2241201, rs12423266, rs10774657, rs35092346,</w:t>
            </w:r>
          </w:p>
          <w:p w14:paraId="0FBD3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11273776, rs11066163, rs188848297, rs73196268,</w:t>
            </w:r>
          </w:p>
          <w:p w14:paraId="24E2D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3815575, rs2241205, rs67381330</w:t>
            </w:r>
          </w:p>
        </w:tc>
      </w:tr>
      <w:tr w14:paraId="505D6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0C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HMGCS1</w:t>
            </w:r>
          </w:p>
          <w:p w14:paraId="78391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522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E6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3732378, rs4866816, rs4866820, rs10805671, rs12522178</w:t>
            </w:r>
          </w:p>
        </w:tc>
      </w:tr>
      <w:tr w14:paraId="09216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BFA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TM7SF2</w:t>
            </w:r>
          </w:p>
          <w:p w14:paraId="2FBC8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F39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4</w:t>
            </w:r>
          </w:p>
          <w:p w14:paraId="10BA2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48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38924467, rs668735, rs77556505, rs117789850,</w:t>
            </w:r>
          </w:p>
          <w:p w14:paraId="27AD5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7293426, rs145405699, rs77309815, rs11227281</w:t>
            </w:r>
          </w:p>
          <w:p w14:paraId="3B638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4149818, rs75011819, rs111395969, rs2276021</w:t>
            </w:r>
          </w:p>
          <w:p w14:paraId="3E001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5675466, rs76759473, rs113298476, rs117624356,</w:t>
            </w:r>
          </w:p>
          <w:p w14:paraId="60BFC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5181563, rs77241001, rs112054853, rs650056</w:t>
            </w:r>
          </w:p>
          <w:p w14:paraId="7158B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11295021, rs77748866, rs76584642, rs79504151</w:t>
            </w:r>
          </w:p>
          <w:p w14:paraId="4F4D0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2375087, rs192905055, rs527039, rs7939766</w:t>
            </w:r>
          </w:p>
          <w:p w14:paraId="579A9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11903700, rs1195958, rs190112897, rs77731681</w:t>
            </w:r>
          </w:p>
          <w:p w14:paraId="768CC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45734283, rs78340266, rs77706067, rs17199860</w:t>
            </w:r>
          </w:p>
          <w:p w14:paraId="15532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6684008, rs111891963, rs61736623, rs80099326</w:t>
            </w:r>
          </w:p>
          <w:p w14:paraId="27825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116674, rs80181732, rs10896024, rs141172478</w:t>
            </w:r>
          </w:p>
        </w:tc>
      </w:tr>
      <w:tr w14:paraId="070B2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EC57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FD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S</w:t>
            </w:r>
          </w:p>
          <w:p w14:paraId="237E9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D23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5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0EDF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2046473, rs11264358, rs11264366, rs348186</w:t>
            </w:r>
          </w:p>
          <w:p w14:paraId="6987A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29022, rs4278368, rs2016251, rs28595322</w:t>
            </w:r>
          </w:p>
          <w:p w14:paraId="0BDBE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7545308, rs2297649, rs4824, rs35698157</w:t>
            </w:r>
          </w:p>
          <w:p w14:paraId="63697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0908467, rs7556519, rs11264383, rs59352002</w:t>
            </w:r>
          </w:p>
          <w:p w14:paraId="36327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6677385, rs2025669, rs12041534, rs12079134</w:t>
            </w:r>
          </w:p>
          <w:p w14:paraId="4A3B7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2047626, rs11264410, rs10796955, rs34124416</w:t>
            </w:r>
          </w:p>
          <w:p w14:paraId="7552A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rs10908480, rs12044063, rs7411786</w:t>
            </w:r>
          </w:p>
        </w:tc>
      </w:tr>
    </w:tbl>
    <w:p w14:paraId="604265AF"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NP, single-nucleotide polymorphism.</w:t>
      </w:r>
    </w:p>
    <w:p w14:paraId="3F36010B"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br w:type="page"/>
      </w:r>
      <w:bookmarkStart w:id="1" w:name="_GoBack"/>
      <w:bookmarkEnd w:id="1"/>
    </w:p>
    <w:p w14:paraId="26456420"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: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ensitive analysis for Mendelian randomization analysi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60"/>
        <w:gridCol w:w="1106"/>
        <w:gridCol w:w="1159"/>
        <w:gridCol w:w="1297"/>
        <w:gridCol w:w="1332"/>
        <w:gridCol w:w="1278"/>
      </w:tblGrid>
      <w:tr w14:paraId="3BA9C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57" w:type="dxa"/>
            <w:vMerge w:val="restart"/>
            <w:tcBorders>
              <w:top w:val="single" w:color="auto" w:sz="4" w:space="0"/>
            </w:tcBorders>
          </w:tcPr>
          <w:p w14:paraId="03B2552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177" w:type="dxa"/>
            <w:vMerge w:val="restart"/>
            <w:tcBorders>
              <w:top w:val="single" w:color="auto" w:sz="4" w:space="0"/>
            </w:tcBorders>
          </w:tcPr>
          <w:p w14:paraId="435D79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hod</w:t>
            </w:r>
          </w:p>
        </w:tc>
        <w:tc>
          <w:tcPr>
            <w:tcW w:w="2322" w:type="dxa"/>
            <w:gridSpan w:val="2"/>
            <w:tcBorders>
              <w:top w:val="single" w:color="auto" w:sz="4" w:space="0"/>
            </w:tcBorders>
          </w:tcPr>
          <w:p w14:paraId="6406EB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terogeneity</w:t>
            </w:r>
          </w:p>
          <w:p w14:paraId="08A2D95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066" w:type="dxa"/>
            <w:gridSpan w:val="3"/>
            <w:tcBorders>
              <w:top w:val="single" w:color="auto" w:sz="4" w:space="0"/>
            </w:tcBorders>
          </w:tcPr>
          <w:p w14:paraId="0ADC2D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eiotropy</w:t>
            </w:r>
          </w:p>
          <w:p w14:paraId="45304AD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0748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57" w:type="dxa"/>
            <w:vMerge w:val="continue"/>
            <w:tcBorders>
              <w:bottom w:val="single" w:color="auto" w:sz="4" w:space="0"/>
            </w:tcBorders>
          </w:tcPr>
          <w:p w14:paraId="48330B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</w:tcPr>
          <w:p w14:paraId="089F56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1" w:type="dxa"/>
            <w:tcBorders>
              <w:bottom w:val="single" w:color="auto" w:sz="4" w:space="0"/>
            </w:tcBorders>
          </w:tcPr>
          <w:p w14:paraId="404453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Q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 w14:paraId="4946AAA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Q_pvalue</w:t>
            </w:r>
          </w:p>
        </w:tc>
        <w:tc>
          <w:tcPr>
            <w:tcW w:w="1354" w:type="dxa"/>
            <w:tcBorders>
              <w:bottom w:val="single" w:color="auto" w:sz="4" w:space="0"/>
            </w:tcBorders>
          </w:tcPr>
          <w:p w14:paraId="377928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gger </w:t>
            </w:r>
          </w:p>
          <w:p w14:paraId="3F9A7C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cept</w:t>
            </w:r>
          </w:p>
          <w:p w14:paraId="21AC702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tcBorders>
              <w:bottom w:val="single" w:color="auto" w:sz="4" w:space="0"/>
            </w:tcBorders>
          </w:tcPr>
          <w:p w14:paraId="6F6D82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cept’s se</w:t>
            </w:r>
          </w:p>
          <w:p w14:paraId="064F646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tcBorders>
              <w:bottom w:val="single" w:color="auto" w:sz="4" w:space="0"/>
            </w:tcBorders>
          </w:tcPr>
          <w:p w14:paraId="06A529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  <w:p w14:paraId="3AB0E2A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F9A7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restart"/>
            <w:tcBorders>
              <w:top w:val="single" w:color="auto" w:sz="4" w:space="0"/>
            </w:tcBorders>
          </w:tcPr>
          <w:p w14:paraId="61F416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VK</w:t>
            </w:r>
          </w:p>
          <w:p w14:paraId="15C41EA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  <w:tcBorders>
              <w:top w:val="single" w:color="auto" w:sz="4" w:space="0"/>
            </w:tcBorders>
          </w:tcPr>
          <w:p w14:paraId="68A538D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verse variance weighted</w:t>
            </w:r>
          </w:p>
        </w:tc>
        <w:tc>
          <w:tcPr>
            <w:tcW w:w="1161" w:type="dxa"/>
            <w:tcBorders>
              <w:top w:val="single" w:color="auto" w:sz="4" w:space="0"/>
            </w:tcBorders>
          </w:tcPr>
          <w:p w14:paraId="44BD72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796</w:t>
            </w:r>
          </w:p>
          <w:p w14:paraId="4AC3726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1" w:type="dxa"/>
            <w:tcBorders>
              <w:top w:val="single" w:color="auto" w:sz="4" w:space="0"/>
            </w:tcBorders>
          </w:tcPr>
          <w:p w14:paraId="5BBD2D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0</w:t>
            </w:r>
          </w:p>
          <w:p w14:paraId="5F1FDD1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4" w:type="dxa"/>
            <w:vMerge w:val="restart"/>
            <w:tcBorders>
              <w:top w:val="single" w:color="auto" w:sz="4" w:space="0"/>
            </w:tcBorders>
          </w:tcPr>
          <w:p w14:paraId="60FA64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  <w:p w14:paraId="385BB65B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  <w:tcBorders>
              <w:top w:val="single" w:color="auto" w:sz="4" w:space="0"/>
            </w:tcBorders>
          </w:tcPr>
          <w:p w14:paraId="57137E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  <w:p w14:paraId="08C04B3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  <w:tcBorders>
              <w:top w:val="single" w:color="auto" w:sz="4" w:space="0"/>
            </w:tcBorders>
          </w:tcPr>
          <w:p w14:paraId="67CD10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  <w:p w14:paraId="0749DDF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249C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continue"/>
          </w:tcPr>
          <w:p w14:paraId="05C95B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5CD5C7A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R Egger</w:t>
            </w:r>
          </w:p>
        </w:tc>
        <w:tc>
          <w:tcPr>
            <w:tcW w:w="1161" w:type="dxa"/>
          </w:tcPr>
          <w:p w14:paraId="2172C31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762</w:t>
            </w:r>
          </w:p>
        </w:tc>
        <w:tc>
          <w:tcPr>
            <w:tcW w:w="1161" w:type="dxa"/>
          </w:tcPr>
          <w:p w14:paraId="30065B0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9</w:t>
            </w:r>
          </w:p>
        </w:tc>
        <w:tc>
          <w:tcPr>
            <w:tcW w:w="1354" w:type="dxa"/>
            <w:vMerge w:val="continue"/>
          </w:tcPr>
          <w:p w14:paraId="7A33AC7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6FF4BBE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5A91281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0D00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restart"/>
          </w:tcPr>
          <w:p w14:paraId="7B5D4D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MGCS1</w:t>
            </w:r>
          </w:p>
          <w:p w14:paraId="13F181C2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5C01063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verse variance weighted</w:t>
            </w:r>
          </w:p>
        </w:tc>
        <w:tc>
          <w:tcPr>
            <w:tcW w:w="1161" w:type="dxa"/>
          </w:tcPr>
          <w:p w14:paraId="189DC6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  <w:p w14:paraId="17F102E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1" w:type="dxa"/>
          </w:tcPr>
          <w:p w14:paraId="7CA1D9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  <w:p w14:paraId="192DDE8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4" w:type="dxa"/>
            <w:vMerge w:val="restart"/>
          </w:tcPr>
          <w:p w14:paraId="0B0FE9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0</w:t>
            </w:r>
          </w:p>
          <w:p w14:paraId="2C7EF3B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19A7CE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4</w:t>
            </w:r>
          </w:p>
          <w:p w14:paraId="5571598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74BB04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99</w:t>
            </w:r>
          </w:p>
          <w:p w14:paraId="1879286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E830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continue"/>
          </w:tcPr>
          <w:p w14:paraId="39DC02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03F40B42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R Egger</w:t>
            </w:r>
          </w:p>
        </w:tc>
        <w:tc>
          <w:tcPr>
            <w:tcW w:w="1161" w:type="dxa"/>
          </w:tcPr>
          <w:p w14:paraId="32E29FD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1161" w:type="dxa"/>
          </w:tcPr>
          <w:p w14:paraId="3B5A874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54" w:type="dxa"/>
            <w:vMerge w:val="continue"/>
          </w:tcPr>
          <w:p w14:paraId="644E678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165C9ED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6AC12CB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A05E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restart"/>
          </w:tcPr>
          <w:p w14:paraId="1215B0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M7SF2</w:t>
            </w:r>
          </w:p>
          <w:p w14:paraId="41A6347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646E238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verse variance weighted</w:t>
            </w:r>
          </w:p>
        </w:tc>
        <w:tc>
          <w:tcPr>
            <w:tcW w:w="1161" w:type="dxa"/>
          </w:tcPr>
          <w:p w14:paraId="76E181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.922</w:t>
            </w:r>
          </w:p>
          <w:p w14:paraId="5CEE3CC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1" w:type="dxa"/>
          </w:tcPr>
          <w:p w14:paraId="2D9E16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  <w:p w14:paraId="654093C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4" w:type="dxa"/>
            <w:vMerge w:val="restart"/>
          </w:tcPr>
          <w:p w14:paraId="061B08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5</w:t>
            </w:r>
          </w:p>
          <w:p w14:paraId="29D8B19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098CE0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7</w:t>
            </w:r>
          </w:p>
          <w:p w14:paraId="2DEB0DE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1C1F42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  <w:p w14:paraId="48266D0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C7F7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57" w:type="dxa"/>
            <w:vMerge w:val="continue"/>
          </w:tcPr>
          <w:p w14:paraId="138F39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7FD0918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R Egger</w:t>
            </w:r>
          </w:p>
        </w:tc>
        <w:tc>
          <w:tcPr>
            <w:tcW w:w="1161" w:type="dxa"/>
          </w:tcPr>
          <w:p w14:paraId="2F6E3F4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.622</w:t>
            </w:r>
          </w:p>
        </w:tc>
        <w:tc>
          <w:tcPr>
            <w:tcW w:w="1161" w:type="dxa"/>
          </w:tcPr>
          <w:p w14:paraId="5550693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86</w:t>
            </w:r>
          </w:p>
        </w:tc>
        <w:tc>
          <w:tcPr>
            <w:tcW w:w="1354" w:type="dxa"/>
            <w:vMerge w:val="continue"/>
          </w:tcPr>
          <w:p w14:paraId="4378691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5937B34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continue"/>
          </w:tcPr>
          <w:p w14:paraId="640B3032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73AE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7" w:type="dxa"/>
            <w:vMerge w:val="restart"/>
          </w:tcPr>
          <w:p w14:paraId="01E7FD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DPS</w:t>
            </w:r>
          </w:p>
          <w:p w14:paraId="630EBB3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77" w:type="dxa"/>
          </w:tcPr>
          <w:p w14:paraId="7DB01B1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verse variance weighted</w:t>
            </w:r>
          </w:p>
        </w:tc>
        <w:tc>
          <w:tcPr>
            <w:tcW w:w="1161" w:type="dxa"/>
          </w:tcPr>
          <w:p w14:paraId="589184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66</w:t>
            </w:r>
          </w:p>
          <w:p w14:paraId="76EDB1C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1" w:type="dxa"/>
          </w:tcPr>
          <w:p w14:paraId="7F6F59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  <w:p w14:paraId="74613EC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4" w:type="dxa"/>
            <w:vMerge w:val="restart"/>
          </w:tcPr>
          <w:p w14:paraId="1DEA4A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0</w:t>
            </w:r>
          </w:p>
          <w:p w14:paraId="3420DE1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5E592A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5</w:t>
            </w:r>
          </w:p>
          <w:p w14:paraId="25B01BF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56" w:type="dxa"/>
            <w:vMerge w:val="restart"/>
          </w:tcPr>
          <w:p w14:paraId="5E331F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  <w:p w14:paraId="0EF0588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38B3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7" w:type="dxa"/>
            <w:vMerge w:val="continue"/>
            <w:tcBorders>
              <w:bottom w:val="single" w:color="auto" w:sz="4" w:space="0"/>
            </w:tcBorders>
          </w:tcPr>
          <w:p w14:paraId="13858A22"/>
        </w:tc>
        <w:tc>
          <w:tcPr>
            <w:tcW w:w="1177" w:type="dxa"/>
            <w:tcBorders>
              <w:bottom w:val="single" w:color="auto" w:sz="4" w:space="0"/>
            </w:tcBorders>
          </w:tcPr>
          <w:p w14:paraId="70B3F5D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R Egger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 w14:paraId="2069901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121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 w14:paraId="5946A56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354" w:type="dxa"/>
            <w:vMerge w:val="continue"/>
            <w:tcBorders>
              <w:bottom w:val="single" w:color="auto" w:sz="4" w:space="0"/>
            </w:tcBorders>
          </w:tcPr>
          <w:p w14:paraId="10E9EAB2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vMerge w:val="continue"/>
            <w:tcBorders>
              <w:bottom w:val="single" w:color="auto" w:sz="4" w:space="0"/>
            </w:tcBorders>
          </w:tcPr>
          <w:p w14:paraId="7D200E9E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vMerge w:val="continue"/>
            <w:tcBorders>
              <w:bottom w:val="single" w:color="auto" w:sz="4" w:space="0"/>
            </w:tcBorders>
          </w:tcPr>
          <w:p w14:paraId="1FD699E0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170702D0"/>
    <w:p w14:paraId="02AD41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0430399C"/>
    <w:rsid w:val="0430399C"/>
    <w:rsid w:val="05104339"/>
    <w:rsid w:val="2CC32B60"/>
    <w:rsid w:val="32360482"/>
    <w:rsid w:val="395104A1"/>
    <w:rsid w:val="3F597934"/>
    <w:rsid w:val="5C0F5926"/>
    <w:rsid w:val="65F8567D"/>
    <w:rsid w:val="6D441B63"/>
    <w:rsid w:val="6EFC1923"/>
    <w:rsid w:val="72943237"/>
    <w:rsid w:val="7464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7</Words>
  <Characters>2568</Characters>
  <Lines>0</Lines>
  <Paragraphs>0</Paragraphs>
  <TotalTime>4</TotalTime>
  <ScaleCrop>false</ScaleCrop>
  <LinksUpToDate>false</LinksUpToDate>
  <CharactersWithSpaces>278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7:53:00Z</dcterms:created>
  <dc:creator>陈娟</dc:creator>
  <cp:lastModifiedBy>陈娟</cp:lastModifiedBy>
  <dcterms:modified xsi:type="dcterms:W3CDTF">2024-08-28T05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EDFE05E6C4B4318B5D1D482A63764E4_11</vt:lpwstr>
  </property>
</Properties>
</file>